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71A6CE" w14:textId="3D2D9669" w:rsidR="00F4208B" w:rsidRPr="00BF6224" w:rsidRDefault="00C82A90" w:rsidP="00F4208B">
      <w:pPr>
        <w:spacing w:line="480" w:lineRule="auto"/>
        <w:jc w:val="both"/>
        <w:rPr>
          <w:rFonts w:ascii="Arial" w:hAnsi="Arial" w:cs="Arial"/>
          <w:b/>
          <w:sz w:val="24"/>
          <w:szCs w:val="24"/>
        </w:rPr>
      </w:pPr>
      <w:r w:rsidRPr="00BF6224">
        <w:rPr>
          <w:rFonts w:ascii="Arial" w:hAnsi="Arial" w:cs="Arial"/>
          <w:b/>
          <w:sz w:val="24"/>
          <w:szCs w:val="24"/>
        </w:rPr>
        <w:t>S3</w:t>
      </w:r>
      <w:r w:rsidR="00F4208B" w:rsidRPr="00BF6224">
        <w:rPr>
          <w:rFonts w:ascii="Arial" w:hAnsi="Arial" w:cs="Arial"/>
          <w:b/>
          <w:sz w:val="24"/>
          <w:szCs w:val="24"/>
        </w:rPr>
        <w:t xml:space="preserve"> Table. Primers used in translational fusion construction</w:t>
      </w:r>
      <w:r w:rsidR="00BF4354">
        <w:rPr>
          <w:rFonts w:ascii="Arial" w:hAnsi="Arial" w:cs="Arial"/>
          <w:b/>
          <w:sz w:val="24"/>
          <w:szCs w:val="24"/>
        </w:rPr>
        <w:t>.</w:t>
      </w:r>
      <w:bookmarkStart w:id="0" w:name="_GoBack"/>
      <w:bookmarkEnd w:id="0"/>
    </w:p>
    <w:tbl>
      <w:tblPr>
        <w:tblW w:w="0" w:type="auto"/>
        <w:tblInd w:w="-5" w:type="dxa"/>
        <w:tblLayout w:type="fixed"/>
        <w:tblLook w:val="04A0" w:firstRow="1" w:lastRow="0" w:firstColumn="1" w:lastColumn="0" w:noHBand="0" w:noVBand="1"/>
      </w:tblPr>
      <w:tblGrid>
        <w:gridCol w:w="1276"/>
        <w:gridCol w:w="3827"/>
        <w:gridCol w:w="1276"/>
        <w:gridCol w:w="2642"/>
      </w:tblGrid>
      <w:tr w:rsidR="00F4208B" w:rsidRPr="00420EBC" w14:paraId="7EB8B036" w14:textId="77777777" w:rsidTr="00ED50DC">
        <w:trPr>
          <w:trHeight w:val="609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C18DF57" w14:textId="77777777" w:rsidR="00F4208B" w:rsidRPr="00F4208B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208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Primer name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513CD06A" w14:textId="77777777" w:rsidR="00F4208B" w:rsidRPr="00F4208B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208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equenc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25145B1C" w14:textId="77777777" w:rsidR="00F4208B" w:rsidRPr="00F4208B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</w:pPr>
            <w:r w:rsidRPr="00F4208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Source Matrix used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14:paraId="18F80A88" w14:textId="5D4AA6C3" w:rsidR="00F4208B" w:rsidRPr="00816EA4" w:rsidRDefault="00ED50DC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</w:pPr>
            <w:proofErr w:type="spellStart"/>
            <w:r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A</w:t>
            </w:r>
            <w:r w:rsidR="00F4208B" w:rsidRPr="00F4208B">
              <w:rPr>
                <w:rFonts w:ascii="Arial" w:eastAsia="Times New Roman" w:hAnsi="Arial" w:cs="Arial"/>
                <w:b/>
                <w:bCs/>
                <w:color w:val="000000"/>
                <w:lang w:eastAsia="en-GB"/>
              </w:rPr>
              <w:t>im</w:t>
            </w:r>
            <w:r w:rsidR="00816EA4">
              <w:rPr>
                <w:rFonts w:ascii="Arial" w:eastAsia="Times New Roman" w:hAnsi="Arial" w:cs="Arial"/>
                <w:b/>
                <w:bCs/>
                <w:color w:val="000000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F4208B" w:rsidRPr="00420EBC" w14:paraId="5C0649C2" w14:textId="77777777" w:rsidTr="00E70412">
        <w:trPr>
          <w:trHeight w:val="56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E4CF94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4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A042E20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TCGGGTGATGCTGCCAACTTAC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D6A5BD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BAD33 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4521542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pBAD33 partial</w:t>
            </w:r>
          </w:p>
        </w:tc>
      </w:tr>
      <w:tr w:rsidR="00F4208B" w:rsidRPr="00420EBC" w14:paraId="47B1C7EF" w14:textId="77777777" w:rsidTr="00E70412">
        <w:trPr>
          <w:trHeight w:val="5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8488DEF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7A10B3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ACACGGAAATGTTGAATACTC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FDF54B4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BAD33 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5C167A3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pBAD33 partial</w:t>
            </w:r>
          </w:p>
        </w:tc>
      </w:tr>
      <w:tr w:rsidR="00F4208B" w:rsidRPr="00420EBC" w14:paraId="63C864A5" w14:textId="77777777" w:rsidTr="00E70412">
        <w:trPr>
          <w:trHeight w:val="69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4FEF0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9077F1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aagagtatgagtattcaacatttccgtgtcGCGATCCCGCGACTGACATA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C562115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F3FF5E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NA up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out stop codon</w:t>
            </w:r>
          </w:p>
        </w:tc>
      </w:tr>
      <w:tr w:rsidR="00F4208B" w:rsidRPr="00420EBC" w14:paraId="616D023E" w14:textId="77777777" w:rsidTr="00E70412">
        <w:trPr>
          <w:trHeight w:val="75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9C9F8B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575819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aactccagtgaaaagttcttctcctttgctcatTCGGAACATATTGCCTGGCG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5DBAC32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69D06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NA up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and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out stop codon</w:t>
            </w:r>
          </w:p>
        </w:tc>
      </w:tr>
      <w:tr w:rsidR="00F4208B" w:rsidRPr="00420EBC" w14:paraId="1E0A8515" w14:textId="77777777" w:rsidTr="00E70412">
        <w:trPr>
          <w:trHeight w:val="53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FBE3E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3631DE3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ATGAGCAAAGGAGAAGAACTTTTC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C7E68CD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JS105 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8876A6D" w14:textId="471AF4B2" w:rsidR="00F4208B" w:rsidRPr="00420EBC" w:rsidRDefault="00F4208B" w:rsidP="00816E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</w:t>
            </w:r>
            <w:proofErr w:type="spellStart"/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f</w:t>
            </w:r>
            <w:r w:rsidR="00816EA4"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FP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 stop codon</w:t>
            </w:r>
          </w:p>
        </w:tc>
      </w:tr>
      <w:tr w:rsidR="00F4208B" w:rsidRPr="00420EBC" w14:paraId="2535C115" w14:textId="77777777" w:rsidTr="00E70412">
        <w:trPr>
          <w:trHeight w:val="42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4A033EC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0F4AE89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cggcgcaaagtgcttaTTTGTAGAGCTCATCCATGC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5D8BAC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pHJS105 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68130B2" w14:textId="000C1400" w:rsidR="00F4208B" w:rsidRPr="00420EBC" w:rsidRDefault="00F4208B" w:rsidP="00816E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</w:t>
            </w:r>
            <w:proofErr w:type="spellStart"/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sf</w:t>
            </w:r>
            <w:r w:rsidR="00816EA4"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FP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 stop codon</w:t>
            </w:r>
          </w:p>
        </w:tc>
      </w:tr>
      <w:tr w:rsidR="00F4208B" w:rsidRPr="00420EBC" w14:paraId="19358E24" w14:textId="77777777" w:rsidTr="00E70412">
        <w:trPr>
          <w:trHeight w:val="66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A3D00BF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52691E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tggatgagctctacaaataaGCACTTTGCGCCGAATAAATACCTGTGACG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197738C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BAD33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A389EEB" w14:textId="5989BC6D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cat resistance cassette  (promot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 and CDS)</w:t>
            </w:r>
          </w:p>
        </w:tc>
      </w:tr>
      <w:tr w:rsidR="00F4208B" w:rsidRPr="00420EBC" w14:paraId="3E56F35E" w14:textId="77777777" w:rsidTr="00E70412">
        <w:trPr>
          <w:trHeight w:val="67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69ABCB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94696D0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tcaacaggagtccaagTTACGCCCCGCCCTGCCACT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4149DB3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BAD33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F2CAB3" w14:textId="4361083C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cat resistance cassette  (promot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e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 and CDS)</w:t>
            </w:r>
          </w:p>
        </w:tc>
      </w:tr>
      <w:tr w:rsidR="00F4208B" w:rsidRPr="00420EBC" w14:paraId="3129D5DE" w14:textId="77777777" w:rsidTr="00E70412">
        <w:trPr>
          <w:trHeight w:val="536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C33BC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4D9514E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ggcagggcggggcgtaaCTTGGACTCCTGTTGATAGAT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010FB86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VA23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68E0385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terminator T0</w:t>
            </w:r>
          </w:p>
        </w:tc>
      </w:tr>
      <w:tr w:rsidR="00F4208B" w:rsidRPr="00420EBC" w14:paraId="1B01A1CC" w14:textId="77777777" w:rsidTr="00E70412">
        <w:trPr>
          <w:trHeight w:val="55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CFE70E1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83D294D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CTGGATTCTCACCAATAAAAAAC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D66465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SEVA23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7A5498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terminator T0</w:t>
            </w:r>
          </w:p>
        </w:tc>
      </w:tr>
      <w:tr w:rsidR="00F4208B" w:rsidRPr="00420EBC" w14:paraId="5EC9EBE0" w14:textId="77777777" w:rsidTr="00E70412">
        <w:trPr>
          <w:trHeight w:val="70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A8D0F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59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F65AD55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ccgccgggcgttttttattggtgagaatccagGTGTCCTGATGACGGTGGAT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AB77DA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C5C5F8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NA down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 recombination</w:t>
            </w:r>
          </w:p>
        </w:tc>
      </w:tr>
      <w:tr w:rsidR="00F4208B" w:rsidRPr="00420EBC" w14:paraId="4EEE835A" w14:textId="77777777" w:rsidTr="00E70412">
        <w:trPr>
          <w:trHeight w:val="69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6AD9CE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0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53256C1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actaaatcagtaagttggcagcatcacccgacCAGCATGATGGTCTGTTGCTG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736F65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9450DA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NA down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azu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for recombination</w:t>
            </w:r>
          </w:p>
        </w:tc>
      </w:tr>
      <w:tr w:rsidR="00F4208B" w:rsidRPr="00420EBC" w14:paraId="7C86DC7D" w14:textId="77777777" w:rsidTr="00E70412">
        <w:trPr>
          <w:trHeight w:val="9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F31EA7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1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8FC97BF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aaggaagagtatgagtattcaacatttccgtgtcGCTCCATTCCGTTAGCCGGT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D563CEB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06C0EF6" w14:textId="09070BC8" w:rsidR="00F4208B" w:rsidRPr="00420EBC" w:rsidRDefault="00F4208B" w:rsidP="00816E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’ </w:t>
            </w:r>
            <w:r w:rsidR="00816EA4"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rminal part of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out the stop codon</w:t>
            </w:r>
          </w:p>
        </w:tc>
      </w:tr>
      <w:tr w:rsidR="00F4208B" w:rsidRPr="00420EBC" w14:paraId="4F4B538E" w14:textId="77777777" w:rsidTr="00E70412">
        <w:trPr>
          <w:trHeight w:val="75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CC5A19E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2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4D60E21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u w:val="double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u w:val="double"/>
                <w:lang w:eastAsia="en-GB"/>
              </w:rPr>
              <w:t>aca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ctccagtgaaaagttcttctcctttgctcatATGCAATCCAAAAACGTTCAACATGG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2E8D8C3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D08355" w14:textId="23A58630" w:rsidR="00F4208B" w:rsidRPr="00420EBC" w:rsidRDefault="00F4208B" w:rsidP="00816EA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3’  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rminal part of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CDS without the stop codon</w:t>
            </w:r>
          </w:p>
        </w:tc>
      </w:tr>
      <w:tr w:rsidR="00F4208B" w:rsidRPr="00420EBC" w14:paraId="1852641B" w14:textId="77777777" w:rsidTr="00E70412">
        <w:trPr>
          <w:trHeight w:val="554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7D15C35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3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5CB2D20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tgccgccgggcgttttttattggtgagaatccagGGCGAGTCTCACAAATCAGC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E8F169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2628343" w14:textId="056FFB45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C, amplify promoter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of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</w:p>
        </w:tc>
      </w:tr>
      <w:tr w:rsidR="00F4208B" w:rsidRPr="00420EBC" w14:paraId="34F0559A" w14:textId="77777777" w:rsidTr="00E70412">
        <w:trPr>
          <w:trHeight w:val="577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D70D3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4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422EAAB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gtgaatggaatgctcatATCATCCTCCACAAAATGATAAAGG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A918D5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CE8401C" w14:textId="6523AEC2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promoter 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of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</w:p>
        </w:tc>
      </w:tr>
      <w:tr w:rsidR="00F4208B" w:rsidRPr="00420EBC" w14:paraId="7B42741A" w14:textId="77777777" w:rsidTr="00E70412">
        <w:trPr>
          <w:trHeight w:val="543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310D036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710643C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ttttgtggaggatgatATGAGCATTCCATTCACCCG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0AE2299E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1635862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own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 recombination</w:t>
            </w:r>
          </w:p>
        </w:tc>
      </w:tr>
      <w:tr w:rsidR="00F4208B" w:rsidRPr="00420EBC" w14:paraId="25B04146" w14:textId="77777777" w:rsidTr="00A333B8">
        <w:trPr>
          <w:trHeight w:val="920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F6CF4BE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66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1F5FB0F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acactaaatcagtaagttggcagcatcacccgacTCCTCAGCCGGATGGTTAAT</w:t>
            </w:r>
            <w:proofErr w:type="spellEnd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4AD46B6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7EB345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GC, amplify downstream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>entC</w:t>
            </w:r>
            <w:proofErr w:type="spellEnd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or recombination</w:t>
            </w:r>
          </w:p>
        </w:tc>
      </w:tr>
      <w:tr w:rsidR="00F4208B" w:rsidRPr="00420EBC" w14:paraId="48B995DF" w14:textId="77777777" w:rsidTr="00A333B8">
        <w:trPr>
          <w:trHeight w:val="7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5C4E0C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670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1CF06E5E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ccgctcatgagacaataacc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EC6BCA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BAD33 pAGcc3-4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93F33F8" w14:textId="1E8311AC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ind pBAD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3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, to check assembly part in GC </w:t>
            </w:r>
          </w:p>
        </w:tc>
      </w:tr>
      <w:tr w:rsidR="00F4208B" w:rsidRPr="00420EBC" w14:paraId="5AED409B" w14:textId="77777777" w:rsidTr="00A333B8">
        <w:trPr>
          <w:trHeight w:val="7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12B7719E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lastRenderedPageBreak/>
              <w:t>AG671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28E7991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gcacctcaaaaacaccatca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EDA67DF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BAD33 pAGcc3-4</w:t>
            </w:r>
          </w:p>
        </w:tc>
        <w:tc>
          <w:tcPr>
            <w:tcW w:w="26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BCFB8B2" w14:textId="4D35BF75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bind pBAD</w:t>
            </w:r>
            <w:r w:rsidR="00816EA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33</w:t>
            </w: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, to check assembly parts in GC</w:t>
            </w:r>
          </w:p>
        </w:tc>
      </w:tr>
      <w:tr w:rsidR="00F4208B" w:rsidRPr="00420EBC" w14:paraId="01CEE6C4" w14:textId="77777777" w:rsidTr="00E70412">
        <w:trPr>
          <w:trHeight w:val="522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AD46023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675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078F2C9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ATTGTGGGTTGGTGTGACAG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5B06DB37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3114B0C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use with AG676, to check mutation locus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C</w:t>
            </w:r>
            <w:proofErr w:type="spellEnd"/>
          </w:p>
        </w:tc>
      </w:tr>
      <w:tr w:rsidR="00F4208B" w:rsidRPr="00420EBC" w14:paraId="71B7A399" w14:textId="77777777" w:rsidTr="00E70412">
        <w:trPr>
          <w:trHeight w:val="558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9779536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676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7BA438AB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CCGATAACTCAACTGTCGC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1EF93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4D4BD859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use with AG675, to check mutation locus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entC</w:t>
            </w:r>
            <w:proofErr w:type="spellEnd"/>
          </w:p>
        </w:tc>
      </w:tr>
      <w:tr w:rsidR="00F4208B" w:rsidRPr="00420EBC" w14:paraId="40B954B9" w14:textId="77777777" w:rsidTr="00E70412">
        <w:trPr>
          <w:trHeight w:val="55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2D0C198C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677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443CD82A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GCCATCTGTAGGTGTCAG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6D3DA7F6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14:paraId="7161670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use with AG678, to check mutation locus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zuC</w:t>
            </w:r>
            <w:proofErr w:type="spellEnd"/>
          </w:p>
        </w:tc>
      </w:tr>
      <w:tr w:rsidR="00F4208B" w:rsidRPr="00420EBC" w14:paraId="33E0D395" w14:textId="77777777" w:rsidTr="00E70412">
        <w:trPr>
          <w:trHeight w:val="431"/>
        </w:trPr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20F42270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GB"/>
              </w:rPr>
              <w:t>AG678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0D9E55F" w14:textId="77777777" w:rsidR="00F4208B" w:rsidRPr="00420EBC" w:rsidRDefault="00F4208B" w:rsidP="00E7041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>TGATAACCAACTGGCAAGC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524160AD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G1655</w:t>
            </w:r>
          </w:p>
        </w:tc>
        <w:tc>
          <w:tcPr>
            <w:tcW w:w="26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3126ADA8" w14:textId="77777777" w:rsidR="00F4208B" w:rsidRPr="00420EBC" w:rsidRDefault="00F4208B" w:rsidP="00E7041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420EBC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GB"/>
              </w:rPr>
              <w:t xml:space="preserve">use with AG677, to check mutation locus </w:t>
            </w:r>
            <w:proofErr w:type="spellStart"/>
            <w:r w:rsidRPr="00420EBC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val="en-US" w:eastAsia="en-GB"/>
              </w:rPr>
              <w:t>azuC</w:t>
            </w:r>
            <w:proofErr w:type="spellEnd"/>
          </w:p>
        </w:tc>
      </w:tr>
    </w:tbl>
    <w:p w14:paraId="5321D4E4" w14:textId="03B02822" w:rsidR="00A333B8" w:rsidRPr="00BF6224" w:rsidRDefault="00816EA4" w:rsidP="00BF6224">
      <w:pPr>
        <w:jc w:val="both"/>
      </w:pPr>
      <w:proofErr w:type="spellStart"/>
      <w:proofErr w:type="gramStart"/>
      <w:r w:rsidRPr="00BF6224">
        <w:rPr>
          <w:rFonts w:ascii="Arial" w:hAnsi="Arial" w:cs="Arial"/>
          <w:vertAlign w:val="superscript"/>
        </w:rPr>
        <w:t>a</w:t>
      </w:r>
      <w:r w:rsidRPr="00BF6224">
        <w:rPr>
          <w:rFonts w:ascii="Arial" w:hAnsi="Arial" w:cs="Arial"/>
        </w:rPr>
        <w:t>GC</w:t>
      </w:r>
      <w:proofErr w:type="spellEnd"/>
      <w:proofErr w:type="gramEnd"/>
      <w:r w:rsidRPr="00BF6224">
        <w:rPr>
          <w:rFonts w:ascii="Arial" w:hAnsi="Arial" w:cs="Arial"/>
        </w:rPr>
        <w:t xml:space="preserve">: Gibson assembly cloning; CDS: coding DNA sequence; </w:t>
      </w:r>
      <w:proofErr w:type="spellStart"/>
      <w:r w:rsidRPr="00BF6224">
        <w:rPr>
          <w:rFonts w:ascii="Arial" w:hAnsi="Arial" w:cs="Arial"/>
        </w:rPr>
        <w:t>msfGFP</w:t>
      </w:r>
      <w:proofErr w:type="spellEnd"/>
      <w:r w:rsidRPr="00BF6224">
        <w:rPr>
          <w:rFonts w:ascii="Arial" w:hAnsi="Arial" w:cs="Arial"/>
        </w:rPr>
        <w:t xml:space="preserve">: monomeric </w:t>
      </w:r>
      <w:proofErr w:type="spellStart"/>
      <w:r w:rsidRPr="00BF6224">
        <w:rPr>
          <w:rFonts w:ascii="Arial" w:hAnsi="Arial" w:cs="Arial"/>
        </w:rPr>
        <w:t>superfolder</w:t>
      </w:r>
      <w:proofErr w:type="spellEnd"/>
      <w:r w:rsidRPr="00BF6224">
        <w:rPr>
          <w:rFonts w:ascii="Arial" w:hAnsi="Arial" w:cs="Arial"/>
        </w:rPr>
        <w:t xml:space="preserve"> green fluorescent protein; </w:t>
      </w:r>
      <w:r w:rsidRPr="00BF6224">
        <w:rPr>
          <w:rFonts w:ascii="Arial" w:hAnsi="Arial" w:cs="Arial"/>
          <w:i/>
        </w:rPr>
        <w:t>cat</w:t>
      </w:r>
      <w:r w:rsidRPr="00BF6224">
        <w:rPr>
          <w:rFonts w:ascii="Arial" w:hAnsi="Arial" w:cs="Arial"/>
        </w:rPr>
        <w:t>: chloramphenicol.</w:t>
      </w:r>
    </w:p>
    <w:p w14:paraId="53F11FE5" w14:textId="6DA2C8E8" w:rsidR="00A333B8" w:rsidRDefault="00A333B8"/>
    <w:sectPr w:rsidR="00A333B8" w:rsidSect="00A333B8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8F0F4D0" w14:textId="77777777" w:rsidR="0042475C" w:rsidRDefault="0042475C" w:rsidP="0016182A">
      <w:pPr>
        <w:spacing w:after="0" w:line="240" w:lineRule="auto"/>
      </w:pPr>
      <w:r>
        <w:separator/>
      </w:r>
    </w:p>
  </w:endnote>
  <w:endnote w:type="continuationSeparator" w:id="0">
    <w:p w14:paraId="030CE111" w14:textId="77777777" w:rsidR="0042475C" w:rsidRDefault="0042475C" w:rsidP="001618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388195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920E5E4" w14:textId="7024C335" w:rsidR="0042475C" w:rsidRDefault="0042475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F435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E20574E" w14:textId="77777777" w:rsidR="0042475C" w:rsidRDefault="004247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9D8B713" w14:textId="77777777" w:rsidR="0042475C" w:rsidRDefault="0042475C" w:rsidP="0016182A">
      <w:pPr>
        <w:spacing w:after="0" w:line="240" w:lineRule="auto"/>
      </w:pPr>
      <w:r>
        <w:separator/>
      </w:r>
    </w:p>
  </w:footnote>
  <w:footnote w:type="continuationSeparator" w:id="0">
    <w:p w14:paraId="59910C6A" w14:textId="77777777" w:rsidR="0042475C" w:rsidRDefault="0042475C" w:rsidP="001618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dwfxep7vwdpaeex9optest5z0zszv259fx&quot;&gt;MM project&lt;record-ids&gt;&lt;item&gt;302&lt;/item&gt;&lt;item&gt;307&lt;/item&gt;&lt;item&gt;361&lt;/item&gt;&lt;/record-ids&gt;&lt;/item&gt;&lt;/Libraries&gt;"/>
  </w:docVars>
  <w:rsids>
    <w:rsidRoot w:val="00F4208B"/>
    <w:rsid w:val="000179FD"/>
    <w:rsid w:val="00024793"/>
    <w:rsid w:val="000E6E78"/>
    <w:rsid w:val="000F2E99"/>
    <w:rsid w:val="0016182A"/>
    <w:rsid w:val="00167325"/>
    <w:rsid w:val="00204F32"/>
    <w:rsid w:val="002151C0"/>
    <w:rsid w:val="0023149D"/>
    <w:rsid w:val="00244716"/>
    <w:rsid w:val="00307B2B"/>
    <w:rsid w:val="003121C0"/>
    <w:rsid w:val="00326D47"/>
    <w:rsid w:val="003439FA"/>
    <w:rsid w:val="003946DA"/>
    <w:rsid w:val="003D4340"/>
    <w:rsid w:val="0042475C"/>
    <w:rsid w:val="0044360A"/>
    <w:rsid w:val="00452534"/>
    <w:rsid w:val="00452A3D"/>
    <w:rsid w:val="00485EFD"/>
    <w:rsid w:val="004C7FF9"/>
    <w:rsid w:val="005546EB"/>
    <w:rsid w:val="005723B5"/>
    <w:rsid w:val="005B10A8"/>
    <w:rsid w:val="005F44B4"/>
    <w:rsid w:val="00624D1B"/>
    <w:rsid w:val="00671199"/>
    <w:rsid w:val="006A74B9"/>
    <w:rsid w:val="006E5FE3"/>
    <w:rsid w:val="006F063C"/>
    <w:rsid w:val="00701379"/>
    <w:rsid w:val="00701AE8"/>
    <w:rsid w:val="0070267F"/>
    <w:rsid w:val="00706586"/>
    <w:rsid w:val="00720107"/>
    <w:rsid w:val="00732647"/>
    <w:rsid w:val="0075212E"/>
    <w:rsid w:val="007F0461"/>
    <w:rsid w:val="0081335A"/>
    <w:rsid w:val="00816EA4"/>
    <w:rsid w:val="0083040A"/>
    <w:rsid w:val="00843BA0"/>
    <w:rsid w:val="008F4075"/>
    <w:rsid w:val="0093627E"/>
    <w:rsid w:val="00941ADD"/>
    <w:rsid w:val="00972CD8"/>
    <w:rsid w:val="009911C2"/>
    <w:rsid w:val="009B2D01"/>
    <w:rsid w:val="00A17F82"/>
    <w:rsid w:val="00A333B8"/>
    <w:rsid w:val="00A366C6"/>
    <w:rsid w:val="00AC5E0A"/>
    <w:rsid w:val="00B0707B"/>
    <w:rsid w:val="00B80EA6"/>
    <w:rsid w:val="00B82C8B"/>
    <w:rsid w:val="00B87FB0"/>
    <w:rsid w:val="00B91EAF"/>
    <w:rsid w:val="00BB7DD9"/>
    <w:rsid w:val="00BF4354"/>
    <w:rsid w:val="00BF6224"/>
    <w:rsid w:val="00C8297D"/>
    <w:rsid w:val="00C82A90"/>
    <w:rsid w:val="00CA1E57"/>
    <w:rsid w:val="00CC4183"/>
    <w:rsid w:val="00CE4CB0"/>
    <w:rsid w:val="00D178CD"/>
    <w:rsid w:val="00D30D91"/>
    <w:rsid w:val="00D73624"/>
    <w:rsid w:val="00D75B9F"/>
    <w:rsid w:val="00D76FD8"/>
    <w:rsid w:val="00D818E5"/>
    <w:rsid w:val="00D9443F"/>
    <w:rsid w:val="00DA5CF6"/>
    <w:rsid w:val="00E528BB"/>
    <w:rsid w:val="00E57BAC"/>
    <w:rsid w:val="00E70412"/>
    <w:rsid w:val="00E859E8"/>
    <w:rsid w:val="00EA09FF"/>
    <w:rsid w:val="00ED4E94"/>
    <w:rsid w:val="00ED50DC"/>
    <w:rsid w:val="00F41C17"/>
    <w:rsid w:val="00F4208B"/>
    <w:rsid w:val="00F54D9D"/>
    <w:rsid w:val="00F837E0"/>
    <w:rsid w:val="00F903C2"/>
    <w:rsid w:val="00FB7559"/>
    <w:rsid w:val="00FF78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F781306"/>
  <w15:docId w15:val="{C7F9DA8E-9B67-4FFD-9BB0-D13612E6FF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420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333B8"/>
    <w:pPr>
      <w:spacing w:after="0" w:line="240" w:lineRule="auto"/>
    </w:pPr>
    <w:rPr>
      <w:rFonts w:ascii="Times New Roman" w:eastAsia="MS Mincho" w:hAnsi="Times New Roman" w:cs="Times New Roman"/>
      <w:color w:val="000000" w:themeColor="text1" w:themeShade="BF"/>
      <w:sz w:val="20"/>
      <w:szCs w:val="20"/>
      <w:lang w:val="en-US" w:eastAsia="fr-F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ListTable41">
    <w:name w:val="List Table 41"/>
    <w:basedOn w:val="TableNormal"/>
    <w:uiPriority w:val="49"/>
    <w:rsid w:val="00A333B8"/>
    <w:pPr>
      <w:spacing w:after="0" w:line="240" w:lineRule="auto"/>
    </w:pPr>
    <w:rPr>
      <w:rFonts w:eastAsiaTheme="minorEastAsia"/>
      <w:sz w:val="24"/>
      <w:szCs w:val="24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6182A"/>
  </w:style>
  <w:style w:type="paragraph" w:styleId="Footer">
    <w:name w:val="footer"/>
    <w:basedOn w:val="Normal"/>
    <w:link w:val="FooterChar"/>
    <w:uiPriority w:val="99"/>
    <w:unhideWhenUsed/>
    <w:rsid w:val="001618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6182A"/>
  </w:style>
  <w:style w:type="table" w:styleId="TableGrid">
    <w:name w:val="Table Grid"/>
    <w:basedOn w:val="TableNormal"/>
    <w:uiPriority w:val="39"/>
    <w:rsid w:val="00FB7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D9443F"/>
    <w:pPr>
      <w:spacing w:after="0" w:line="240" w:lineRule="auto"/>
    </w:pPr>
    <w:rPr>
      <w:rFonts w:ascii="Calibri" w:eastAsia="MS Mincho" w:hAnsi="Calibri" w:cs="Calibri"/>
      <w:szCs w:val="24"/>
      <w:lang w:val="fr-FR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D9443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443F"/>
    <w:rPr>
      <w:rFonts w:ascii="Calibri" w:hAnsi="Calibri" w:cs="Calibri"/>
      <w:noProof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6E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6EA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478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02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63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1</Words>
  <Characters>223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thumbria University at Newcastle</Company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ng Zhang</dc:creator>
  <cp:keywords/>
  <dc:description/>
  <cp:lastModifiedBy>Meng Zhang</cp:lastModifiedBy>
  <cp:revision>4</cp:revision>
  <dcterms:created xsi:type="dcterms:W3CDTF">2018-07-04T13:47:00Z</dcterms:created>
  <dcterms:modified xsi:type="dcterms:W3CDTF">2018-07-04T15:58:00Z</dcterms:modified>
</cp:coreProperties>
</file>